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1516"/>
        <w:gridCol w:w="708"/>
        <w:gridCol w:w="2312"/>
        <w:gridCol w:w="1985"/>
        <w:gridCol w:w="2126"/>
        <w:gridCol w:w="851"/>
        <w:gridCol w:w="1842"/>
        <w:gridCol w:w="1646"/>
        <w:gridCol w:w="1534"/>
      </w:tblGrid>
      <w:tr w:rsidR="00E43407" w:rsidRPr="00063FA8" w14:paraId="1F069136" w14:textId="77777777" w:rsidTr="00417E27">
        <w:tc>
          <w:tcPr>
            <w:tcW w:w="8647" w:type="dxa"/>
            <w:gridSpan w:val="5"/>
          </w:tcPr>
          <w:p w14:paraId="358CE71F" w14:textId="63D9E082" w:rsidR="00E43407" w:rsidRPr="00063FA8" w:rsidRDefault="00E43407" w:rsidP="00063FA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063FA8">
              <w:rPr>
                <w:rFonts w:ascii="Times New Roman" w:hAnsi="Times New Roman" w:cs="Times New Roman"/>
                <w:b/>
                <w:bCs/>
              </w:rPr>
              <w:t xml:space="preserve">Table 3. </w:t>
            </w:r>
            <w:r w:rsidR="00CA3D0F" w:rsidRPr="00063FA8">
              <w:rPr>
                <w:rFonts w:ascii="Times New Roman" w:hAnsi="Times New Roman" w:cs="Times New Roman"/>
                <w:b/>
                <w:bCs/>
              </w:rPr>
              <w:t>Radiographic Accuracy of CAS TKA versus Conventional TKA</w:t>
            </w:r>
          </w:p>
        </w:tc>
        <w:tc>
          <w:tcPr>
            <w:tcW w:w="5873" w:type="dxa"/>
            <w:gridSpan w:val="4"/>
          </w:tcPr>
          <w:p w14:paraId="2AC6931D" w14:textId="3D85E873" w:rsidR="00E43407" w:rsidRPr="00063FA8" w:rsidRDefault="00E43407" w:rsidP="00063FA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063FA8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E43407" w:rsidRPr="00063FA8" w14:paraId="55262DB2" w14:textId="77777777" w:rsidTr="00C03E11">
        <w:tc>
          <w:tcPr>
            <w:tcW w:w="1516" w:type="dxa"/>
          </w:tcPr>
          <w:p w14:paraId="59FD77A4" w14:textId="6597D294" w:rsidR="00E43407" w:rsidRPr="00063FA8" w:rsidRDefault="00E4340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708" w:type="dxa"/>
          </w:tcPr>
          <w:p w14:paraId="6BE3C32A" w14:textId="5EB33083" w:rsidR="00E43407" w:rsidRPr="00063FA8" w:rsidRDefault="00E4340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312" w:type="dxa"/>
          </w:tcPr>
          <w:p w14:paraId="1BC31460" w14:textId="0613520A" w:rsidR="00E43407" w:rsidRPr="00063FA8" w:rsidRDefault="00E4340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Design</w:t>
            </w:r>
          </w:p>
        </w:tc>
        <w:tc>
          <w:tcPr>
            <w:tcW w:w="1985" w:type="dxa"/>
          </w:tcPr>
          <w:p w14:paraId="25F172EE" w14:textId="63ABA8DB" w:rsidR="00E43407" w:rsidRPr="00063FA8" w:rsidRDefault="00E4340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Navigation System</w:t>
            </w:r>
          </w:p>
        </w:tc>
        <w:tc>
          <w:tcPr>
            <w:tcW w:w="2126" w:type="dxa"/>
          </w:tcPr>
          <w:p w14:paraId="3AD2D5F3" w14:textId="53B4C2F7" w:rsidR="00E43407" w:rsidRPr="00063FA8" w:rsidRDefault="00E4340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851" w:type="dxa"/>
          </w:tcPr>
          <w:p w14:paraId="45669BAD" w14:textId="444D9E09" w:rsidR="00E43407" w:rsidRPr="00063FA8" w:rsidRDefault="00E4340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1842" w:type="dxa"/>
          </w:tcPr>
          <w:p w14:paraId="470F5070" w14:textId="253FE205" w:rsidR="00E43407" w:rsidRPr="00063FA8" w:rsidRDefault="00E4340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Coronal</w:t>
            </w:r>
          </w:p>
        </w:tc>
        <w:tc>
          <w:tcPr>
            <w:tcW w:w="1646" w:type="dxa"/>
          </w:tcPr>
          <w:p w14:paraId="1C0D3935" w14:textId="31E29C93" w:rsidR="00E43407" w:rsidRPr="00063FA8" w:rsidRDefault="00E4340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Sagit</w:t>
            </w:r>
            <w:r w:rsidR="00FF5366">
              <w:rPr>
                <w:rFonts w:ascii="Times New Roman" w:hAnsi="Times New Roman" w:cs="Times New Roman"/>
              </w:rPr>
              <w:t>t</w:t>
            </w:r>
            <w:r w:rsidRPr="00063FA8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534" w:type="dxa"/>
          </w:tcPr>
          <w:p w14:paraId="42586BA3" w14:textId="1B5BF215" w:rsidR="00E43407" w:rsidRPr="00063FA8" w:rsidRDefault="00E4340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Rotational</w:t>
            </w:r>
          </w:p>
        </w:tc>
      </w:tr>
      <w:tr w:rsidR="009C2312" w:rsidRPr="00063FA8" w14:paraId="61484992" w14:textId="77777777" w:rsidTr="00C03E11">
        <w:tc>
          <w:tcPr>
            <w:tcW w:w="1516" w:type="dxa"/>
          </w:tcPr>
          <w:p w14:paraId="1663E0FF" w14:textId="07EDB715" w:rsidR="009C2312" w:rsidRPr="00063FA8" w:rsidRDefault="00757111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Baumbach</w:t>
            </w:r>
          </w:p>
        </w:tc>
        <w:tc>
          <w:tcPr>
            <w:tcW w:w="708" w:type="dxa"/>
          </w:tcPr>
          <w:p w14:paraId="10BB6457" w14:textId="24F253A6" w:rsidR="009C2312" w:rsidRPr="00063FA8" w:rsidRDefault="00757111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312" w:type="dxa"/>
          </w:tcPr>
          <w:p w14:paraId="00051EF2" w14:textId="62AFE5D4" w:rsidR="009C2312" w:rsidRPr="00063FA8" w:rsidRDefault="00757111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 xml:space="preserve">Retrospective </w:t>
            </w:r>
            <w:r w:rsidR="00F67C28" w:rsidRPr="00063FA8">
              <w:rPr>
                <w:rFonts w:ascii="Times New Roman" w:hAnsi="Times New Roman" w:cs="Times New Roman"/>
              </w:rPr>
              <w:t>c</w:t>
            </w:r>
            <w:r w:rsidRPr="00063FA8">
              <w:rPr>
                <w:rFonts w:ascii="Times New Roman" w:hAnsi="Times New Roman" w:cs="Times New Roman"/>
              </w:rPr>
              <w:t>ohort</w:t>
            </w:r>
          </w:p>
        </w:tc>
        <w:tc>
          <w:tcPr>
            <w:tcW w:w="1985" w:type="dxa"/>
          </w:tcPr>
          <w:p w14:paraId="5F80EC60" w14:textId="5973346A" w:rsidR="009C2312" w:rsidRPr="00063FA8" w:rsidRDefault="00757111" w:rsidP="00063FA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63FA8">
              <w:rPr>
                <w:rFonts w:ascii="Times New Roman" w:hAnsi="Times New Roman" w:cs="Times New Roman"/>
              </w:rPr>
              <w:t>Orthopilot</w:t>
            </w:r>
            <w:proofErr w:type="spellEnd"/>
          </w:p>
        </w:tc>
        <w:tc>
          <w:tcPr>
            <w:tcW w:w="2126" w:type="dxa"/>
          </w:tcPr>
          <w:p w14:paraId="6FF8FD22" w14:textId="3ECC247C" w:rsidR="009C2312" w:rsidRPr="00063FA8" w:rsidRDefault="00757111" w:rsidP="00063FA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63FA8">
              <w:rPr>
                <w:rFonts w:ascii="Times New Roman" w:hAnsi="Times New Roman" w:cs="Times New Roman"/>
              </w:rPr>
              <w:t>Aesculap</w:t>
            </w:r>
            <w:proofErr w:type="spellEnd"/>
            <w:r w:rsidRPr="00063FA8">
              <w:rPr>
                <w:rFonts w:ascii="Times New Roman" w:hAnsi="Times New Roman" w:cs="Times New Roman"/>
              </w:rPr>
              <w:t xml:space="preserve"> Search</w:t>
            </w:r>
            <w:r w:rsidR="009052BA" w:rsidRPr="00063FA8">
              <w:rPr>
                <w:rFonts w:ascii="Times New Roman" w:hAnsi="Times New Roman" w:cs="Times New Roman"/>
              </w:rPr>
              <w:t xml:space="preserve"> - instrumented</w:t>
            </w:r>
          </w:p>
        </w:tc>
        <w:tc>
          <w:tcPr>
            <w:tcW w:w="851" w:type="dxa"/>
          </w:tcPr>
          <w:p w14:paraId="3E13FC62" w14:textId="3E3F8D74" w:rsidR="009C2312" w:rsidRPr="00063FA8" w:rsidRDefault="00757111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N=217</w:t>
            </w:r>
          </w:p>
        </w:tc>
        <w:tc>
          <w:tcPr>
            <w:tcW w:w="1842" w:type="dxa"/>
          </w:tcPr>
          <w:p w14:paraId="7924B3A5" w14:textId="77777777" w:rsidR="009C2312" w:rsidRPr="00063FA8" w:rsidRDefault="00757111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Good – CAS 78%</w:t>
            </w:r>
          </w:p>
          <w:p w14:paraId="1FC61F55" w14:textId="55091141" w:rsidR="00757111" w:rsidRPr="00063FA8" w:rsidRDefault="00757111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CON 58%</w:t>
            </w:r>
          </w:p>
        </w:tc>
        <w:tc>
          <w:tcPr>
            <w:tcW w:w="1646" w:type="dxa"/>
          </w:tcPr>
          <w:p w14:paraId="0EACD0A8" w14:textId="57E7BB76" w:rsidR="009C2312" w:rsidRPr="00063FA8" w:rsidRDefault="00757111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4" w:type="dxa"/>
          </w:tcPr>
          <w:p w14:paraId="16CD692B" w14:textId="700F7754" w:rsidR="009C2312" w:rsidRPr="00063FA8" w:rsidRDefault="00757111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-</w:t>
            </w:r>
          </w:p>
        </w:tc>
      </w:tr>
      <w:tr w:rsidR="00A72B19" w:rsidRPr="00063FA8" w14:paraId="4E16A1FC" w14:textId="77777777" w:rsidTr="00C03E11">
        <w:tc>
          <w:tcPr>
            <w:tcW w:w="1516" w:type="dxa"/>
          </w:tcPr>
          <w:p w14:paraId="590C1E92" w14:textId="1D26A48D" w:rsidR="00A72B19" w:rsidRPr="00063FA8" w:rsidRDefault="00A72B19" w:rsidP="00063FA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63FA8">
              <w:rPr>
                <w:rFonts w:ascii="Times New Roman" w:hAnsi="Times New Roman" w:cs="Times New Roman"/>
              </w:rPr>
              <w:t>Tolk</w:t>
            </w:r>
            <w:proofErr w:type="spellEnd"/>
          </w:p>
        </w:tc>
        <w:tc>
          <w:tcPr>
            <w:tcW w:w="708" w:type="dxa"/>
          </w:tcPr>
          <w:p w14:paraId="40FDA839" w14:textId="0B72399B" w:rsidR="00A72B19" w:rsidRPr="00063FA8" w:rsidRDefault="00A72B19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312" w:type="dxa"/>
          </w:tcPr>
          <w:p w14:paraId="5E2B5CBC" w14:textId="333B9708" w:rsidR="00A72B19" w:rsidRPr="00063FA8" w:rsidRDefault="00F67C28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985" w:type="dxa"/>
          </w:tcPr>
          <w:p w14:paraId="409183D2" w14:textId="5BCFABD7" w:rsidR="00A72B19" w:rsidRPr="00063FA8" w:rsidRDefault="00F67C28" w:rsidP="00063FA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63FA8">
              <w:rPr>
                <w:rFonts w:ascii="Times New Roman" w:hAnsi="Times New Roman" w:cs="Times New Roman"/>
              </w:rPr>
              <w:t>Brainlab</w:t>
            </w:r>
            <w:proofErr w:type="spellEnd"/>
          </w:p>
        </w:tc>
        <w:tc>
          <w:tcPr>
            <w:tcW w:w="2126" w:type="dxa"/>
          </w:tcPr>
          <w:p w14:paraId="297ADBDE" w14:textId="683C359C" w:rsidR="00A72B19" w:rsidRPr="00063FA8" w:rsidRDefault="00F67C28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LCS mobile knee – De Puy</w:t>
            </w:r>
          </w:p>
        </w:tc>
        <w:tc>
          <w:tcPr>
            <w:tcW w:w="851" w:type="dxa"/>
          </w:tcPr>
          <w:p w14:paraId="69519F8C" w14:textId="5A166802" w:rsidR="00A72B19" w:rsidRPr="00063FA8" w:rsidRDefault="00F67C28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N=100</w:t>
            </w:r>
          </w:p>
        </w:tc>
        <w:tc>
          <w:tcPr>
            <w:tcW w:w="1842" w:type="dxa"/>
          </w:tcPr>
          <w:p w14:paraId="250A7A14" w14:textId="77777777" w:rsidR="00A72B19" w:rsidRPr="00063FA8" w:rsidRDefault="00F67C28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Good – CAS 74%</w:t>
            </w:r>
          </w:p>
          <w:p w14:paraId="7B62BE22" w14:textId="3A7C3CC2" w:rsidR="00F67C28" w:rsidRPr="00063FA8" w:rsidRDefault="00F67C28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CON – 50%</w:t>
            </w:r>
          </w:p>
        </w:tc>
        <w:tc>
          <w:tcPr>
            <w:tcW w:w="1646" w:type="dxa"/>
          </w:tcPr>
          <w:p w14:paraId="16251D5C" w14:textId="77777777" w:rsidR="00A72B19" w:rsidRPr="00063FA8" w:rsidRDefault="00A72B19" w:rsidP="00063FA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34" w:type="dxa"/>
          </w:tcPr>
          <w:p w14:paraId="28E40167" w14:textId="77777777" w:rsidR="00A72B19" w:rsidRPr="00063FA8" w:rsidRDefault="00A72B19" w:rsidP="00063FA8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93EFD" w:rsidRPr="00063FA8" w14:paraId="76BCC492" w14:textId="77777777" w:rsidTr="00C03E11">
        <w:tc>
          <w:tcPr>
            <w:tcW w:w="1516" w:type="dxa"/>
          </w:tcPr>
          <w:p w14:paraId="7DDFFFAF" w14:textId="09B13539" w:rsidR="00893EFD" w:rsidRPr="00063FA8" w:rsidRDefault="00893EFD" w:rsidP="00063FA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63FA8">
              <w:rPr>
                <w:rFonts w:ascii="Times New Roman" w:hAnsi="Times New Roman" w:cs="Times New Roman"/>
              </w:rPr>
              <w:t>Lutzner</w:t>
            </w:r>
            <w:proofErr w:type="spellEnd"/>
          </w:p>
        </w:tc>
        <w:tc>
          <w:tcPr>
            <w:tcW w:w="708" w:type="dxa"/>
          </w:tcPr>
          <w:p w14:paraId="1560C9D3" w14:textId="006393B0" w:rsidR="00893EFD" w:rsidRPr="00063FA8" w:rsidRDefault="00893EFD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312" w:type="dxa"/>
          </w:tcPr>
          <w:p w14:paraId="3D2B50D6" w14:textId="2D8ED476" w:rsidR="00893EFD" w:rsidRPr="00063FA8" w:rsidRDefault="00A21A50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Prospective RCT</w:t>
            </w:r>
          </w:p>
        </w:tc>
        <w:tc>
          <w:tcPr>
            <w:tcW w:w="1985" w:type="dxa"/>
          </w:tcPr>
          <w:p w14:paraId="41C8E986" w14:textId="7E24877E" w:rsidR="00893EFD" w:rsidRPr="00063FA8" w:rsidRDefault="00A21A50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Not stated</w:t>
            </w:r>
          </w:p>
        </w:tc>
        <w:tc>
          <w:tcPr>
            <w:tcW w:w="2126" w:type="dxa"/>
          </w:tcPr>
          <w:p w14:paraId="53B393F8" w14:textId="0D8A7501" w:rsidR="00893EFD" w:rsidRPr="00063FA8" w:rsidRDefault="00A21A50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Scorpio</w:t>
            </w:r>
          </w:p>
        </w:tc>
        <w:tc>
          <w:tcPr>
            <w:tcW w:w="851" w:type="dxa"/>
          </w:tcPr>
          <w:p w14:paraId="2B406637" w14:textId="3FC4D7B5" w:rsidR="00893EFD" w:rsidRPr="00063FA8" w:rsidRDefault="00A21A50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N=67</w:t>
            </w:r>
          </w:p>
        </w:tc>
        <w:tc>
          <w:tcPr>
            <w:tcW w:w="1842" w:type="dxa"/>
          </w:tcPr>
          <w:p w14:paraId="719547F0" w14:textId="77777777" w:rsidR="00893EFD" w:rsidRPr="00063FA8" w:rsidRDefault="00A21A50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Good – CAS 91%</w:t>
            </w:r>
          </w:p>
          <w:p w14:paraId="609E0CA4" w14:textId="0783FA73" w:rsidR="00A21A50" w:rsidRPr="00063FA8" w:rsidRDefault="00A21A50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CON – 68%</w:t>
            </w:r>
          </w:p>
        </w:tc>
        <w:tc>
          <w:tcPr>
            <w:tcW w:w="1646" w:type="dxa"/>
          </w:tcPr>
          <w:p w14:paraId="2A57E66B" w14:textId="6D2BCD8A" w:rsidR="00893EFD" w:rsidRPr="00063FA8" w:rsidRDefault="00A21A50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4" w:type="dxa"/>
          </w:tcPr>
          <w:p w14:paraId="092F4D7F" w14:textId="44791713" w:rsidR="00893EFD" w:rsidRPr="00063FA8" w:rsidRDefault="00A21A50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-</w:t>
            </w:r>
          </w:p>
        </w:tc>
      </w:tr>
      <w:tr w:rsidR="00893EFD" w:rsidRPr="00063FA8" w14:paraId="07DD2E50" w14:textId="77777777" w:rsidTr="00C03E11">
        <w:tc>
          <w:tcPr>
            <w:tcW w:w="1516" w:type="dxa"/>
          </w:tcPr>
          <w:p w14:paraId="79F63DA1" w14:textId="6D4CDB16" w:rsidR="00893EFD" w:rsidRPr="00063FA8" w:rsidRDefault="00893EFD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Kim</w:t>
            </w:r>
          </w:p>
        </w:tc>
        <w:tc>
          <w:tcPr>
            <w:tcW w:w="708" w:type="dxa"/>
          </w:tcPr>
          <w:p w14:paraId="76A7468A" w14:textId="42FAE6C2" w:rsidR="00893EFD" w:rsidRPr="00063FA8" w:rsidRDefault="00893EFD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312" w:type="dxa"/>
          </w:tcPr>
          <w:p w14:paraId="0A4A227C" w14:textId="0DBB5CBE" w:rsidR="00893EFD" w:rsidRPr="00063FA8" w:rsidRDefault="00425665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Randomised control trial</w:t>
            </w:r>
          </w:p>
        </w:tc>
        <w:tc>
          <w:tcPr>
            <w:tcW w:w="1985" w:type="dxa"/>
          </w:tcPr>
          <w:p w14:paraId="59199662" w14:textId="2A9C3DA0" w:rsidR="00893EFD" w:rsidRPr="00063FA8" w:rsidRDefault="00425665" w:rsidP="00063FA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63FA8">
              <w:rPr>
                <w:rFonts w:ascii="Times New Roman" w:hAnsi="Times New Roman" w:cs="Times New Roman"/>
              </w:rPr>
              <w:t>Brainlab</w:t>
            </w:r>
            <w:proofErr w:type="spellEnd"/>
          </w:p>
        </w:tc>
        <w:tc>
          <w:tcPr>
            <w:tcW w:w="2126" w:type="dxa"/>
          </w:tcPr>
          <w:p w14:paraId="45AB154D" w14:textId="2ABD0DFC" w:rsidR="00893EFD" w:rsidRPr="00063FA8" w:rsidRDefault="00425665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 xml:space="preserve">PFC </w:t>
            </w:r>
            <w:r w:rsidR="00395A15" w:rsidRPr="00063FA8">
              <w:rPr>
                <w:rFonts w:ascii="Times New Roman" w:hAnsi="Times New Roman" w:cs="Times New Roman"/>
              </w:rPr>
              <w:t>–</w:t>
            </w:r>
            <w:r w:rsidRPr="00063FA8">
              <w:rPr>
                <w:rFonts w:ascii="Times New Roman" w:hAnsi="Times New Roman" w:cs="Times New Roman"/>
              </w:rPr>
              <w:t xml:space="preserve"> Sigma</w:t>
            </w:r>
          </w:p>
        </w:tc>
        <w:tc>
          <w:tcPr>
            <w:tcW w:w="851" w:type="dxa"/>
          </w:tcPr>
          <w:p w14:paraId="4F5D13CC" w14:textId="52288F64" w:rsidR="00893EFD" w:rsidRPr="00063FA8" w:rsidRDefault="002E33AD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N=100</w:t>
            </w:r>
          </w:p>
        </w:tc>
        <w:tc>
          <w:tcPr>
            <w:tcW w:w="1842" w:type="dxa"/>
          </w:tcPr>
          <w:p w14:paraId="53EE14F7" w14:textId="77777777" w:rsidR="002E33AD" w:rsidRPr="00063FA8" w:rsidRDefault="002E33AD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Good – CAS 72%</w:t>
            </w:r>
          </w:p>
          <w:p w14:paraId="40CD575F" w14:textId="0E73BFFB" w:rsidR="002E33AD" w:rsidRPr="00063FA8" w:rsidRDefault="002E33AD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CON – 65%</w:t>
            </w:r>
          </w:p>
        </w:tc>
        <w:tc>
          <w:tcPr>
            <w:tcW w:w="1646" w:type="dxa"/>
          </w:tcPr>
          <w:p w14:paraId="63927EAD" w14:textId="085EE2F5" w:rsidR="00893EFD" w:rsidRPr="00063FA8" w:rsidRDefault="002E33AD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F – CAS 69%</w:t>
            </w:r>
          </w:p>
          <w:p w14:paraId="34CF7A01" w14:textId="4E1411C3" w:rsidR="002E33AD" w:rsidRPr="00063FA8" w:rsidRDefault="002E33AD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F- CON 67%</w:t>
            </w:r>
          </w:p>
          <w:p w14:paraId="24D005E6" w14:textId="56DB03AD" w:rsidR="002E33AD" w:rsidRPr="00063FA8" w:rsidRDefault="002E33AD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T – CAS 75%</w:t>
            </w:r>
          </w:p>
          <w:p w14:paraId="209D9E52" w14:textId="7B78D41C" w:rsidR="002E33AD" w:rsidRPr="00063FA8" w:rsidRDefault="002E33AD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T – CON 91%</w:t>
            </w:r>
          </w:p>
        </w:tc>
        <w:tc>
          <w:tcPr>
            <w:tcW w:w="1534" w:type="dxa"/>
          </w:tcPr>
          <w:p w14:paraId="752B2410" w14:textId="28C59039" w:rsidR="002E33AD" w:rsidRPr="00063FA8" w:rsidRDefault="002E33AD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 xml:space="preserve">F – CAS </w:t>
            </w:r>
            <w:r w:rsidR="003A6410" w:rsidRPr="00063FA8">
              <w:rPr>
                <w:rFonts w:ascii="Times New Roman" w:hAnsi="Times New Roman" w:cs="Times New Roman"/>
              </w:rPr>
              <w:t>71</w:t>
            </w:r>
            <w:r w:rsidRPr="00063FA8">
              <w:rPr>
                <w:rFonts w:ascii="Times New Roman" w:hAnsi="Times New Roman" w:cs="Times New Roman"/>
              </w:rPr>
              <w:t>%</w:t>
            </w:r>
          </w:p>
          <w:p w14:paraId="13136AF5" w14:textId="78BBF5BE" w:rsidR="002E33AD" w:rsidRPr="00063FA8" w:rsidRDefault="002E33AD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 xml:space="preserve">F- CON </w:t>
            </w:r>
            <w:r w:rsidR="003A6410" w:rsidRPr="00063FA8">
              <w:rPr>
                <w:rFonts w:ascii="Times New Roman" w:hAnsi="Times New Roman" w:cs="Times New Roman"/>
              </w:rPr>
              <w:t>85</w:t>
            </w:r>
            <w:r w:rsidRPr="00063FA8">
              <w:rPr>
                <w:rFonts w:ascii="Times New Roman" w:hAnsi="Times New Roman" w:cs="Times New Roman"/>
              </w:rPr>
              <w:t>%</w:t>
            </w:r>
          </w:p>
          <w:p w14:paraId="6AFAF744" w14:textId="792110F4" w:rsidR="002E33AD" w:rsidRPr="00063FA8" w:rsidRDefault="002E33AD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 xml:space="preserve">T – CAS </w:t>
            </w:r>
            <w:r w:rsidR="003A6410" w:rsidRPr="00063FA8">
              <w:rPr>
                <w:rFonts w:ascii="Times New Roman" w:hAnsi="Times New Roman" w:cs="Times New Roman"/>
              </w:rPr>
              <w:t>4</w:t>
            </w:r>
            <w:r w:rsidRPr="00063FA8">
              <w:rPr>
                <w:rFonts w:ascii="Times New Roman" w:hAnsi="Times New Roman" w:cs="Times New Roman"/>
              </w:rPr>
              <w:t>5%</w:t>
            </w:r>
          </w:p>
          <w:p w14:paraId="59CF7C37" w14:textId="4962C6AA" w:rsidR="00893EFD" w:rsidRPr="00063FA8" w:rsidRDefault="002E33AD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 xml:space="preserve">T – CON </w:t>
            </w:r>
            <w:r w:rsidR="003A6410" w:rsidRPr="00063FA8">
              <w:rPr>
                <w:rFonts w:ascii="Times New Roman" w:hAnsi="Times New Roman" w:cs="Times New Roman"/>
              </w:rPr>
              <w:t>5</w:t>
            </w:r>
            <w:r w:rsidRPr="00063FA8">
              <w:rPr>
                <w:rFonts w:ascii="Times New Roman" w:hAnsi="Times New Roman" w:cs="Times New Roman"/>
              </w:rPr>
              <w:t>1%</w:t>
            </w:r>
          </w:p>
        </w:tc>
      </w:tr>
      <w:tr w:rsidR="00667334" w:rsidRPr="00063FA8" w14:paraId="083B073A" w14:textId="77777777" w:rsidTr="00C03E11">
        <w:tc>
          <w:tcPr>
            <w:tcW w:w="1516" w:type="dxa"/>
          </w:tcPr>
          <w:p w14:paraId="67349519" w14:textId="20100BE6" w:rsidR="00667334" w:rsidRPr="00063FA8" w:rsidRDefault="002625E9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Chin</w:t>
            </w:r>
          </w:p>
        </w:tc>
        <w:tc>
          <w:tcPr>
            <w:tcW w:w="708" w:type="dxa"/>
          </w:tcPr>
          <w:p w14:paraId="6748D651" w14:textId="64FE91E2" w:rsidR="00667334" w:rsidRPr="00063FA8" w:rsidRDefault="002625E9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312" w:type="dxa"/>
          </w:tcPr>
          <w:p w14:paraId="7052D364" w14:textId="012CB41B" w:rsidR="00667334" w:rsidRPr="00063FA8" w:rsidRDefault="002625E9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RCT</w:t>
            </w:r>
            <w:r w:rsidR="003B264B" w:rsidRPr="00063FA8">
              <w:rPr>
                <w:rFonts w:ascii="Times New Roman" w:hAnsi="Times New Roman" w:cs="Times New Roman"/>
              </w:rPr>
              <w:t xml:space="preserve"> – CAS vs IM vs EM Measured using radiographic protocol</w:t>
            </w:r>
          </w:p>
        </w:tc>
        <w:tc>
          <w:tcPr>
            <w:tcW w:w="1985" w:type="dxa"/>
          </w:tcPr>
          <w:p w14:paraId="348487BC" w14:textId="1FE848B5" w:rsidR="00667334" w:rsidRPr="00063FA8" w:rsidRDefault="002625E9" w:rsidP="00063FA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63FA8">
              <w:rPr>
                <w:rFonts w:ascii="Times New Roman" w:hAnsi="Times New Roman" w:cs="Times New Roman"/>
              </w:rPr>
              <w:t>BrainLab</w:t>
            </w:r>
            <w:proofErr w:type="spellEnd"/>
            <w:r w:rsidRPr="00063FA8">
              <w:rPr>
                <w:rFonts w:ascii="Times New Roman" w:hAnsi="Times New Roman" w:cs="Times New Roman"/>
              </w:rPr>
              <w:t xml:space="preserve"> - imageless</w:t>
            </w:r>
          </w:p>
        </w:tc>
        <w:tc>
          <w:tcPr>
            <w:tcW w:w="2126" w:type="dxa"/>
          </w:tcPr>
          <w:p w14:paraId="5B57FA0F" w14:textId="2C635D16" w:rsidR="00667334" w:rsidRPr="00063FA8" w:rsidRDefault="002625E9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PFC Sigma EM and IM methods</w:t>
            </w:r>
            <w:r w:rsidR="0069204D" w:rsidRPr="00063FA8">
              <w:rPr>
                <w:rFonts w:ascii="Times New Roman" w:hAnsi="Times New Roman" w:cs="Times New Roman"/>
              </w:rPr>
              <w:t xml:space="preserve"> – De </w:t>
            </w:r>
            <w:proofErr w:type="spellStart"/>
            <w:r w:rsidR="0069204D" w:rsidRPr="00063FA8">
              <w:rPr>
                <w:rFonts w:ascii="Times New Roman" w:hAnsi="Times New Roman" w:cs="Times New Roman"/>
              </w:rPr>
              <w:t>Puye</w:t>
            </w:r>
            <w:proofErr w:type="spellEnd"/>
          </w:p>
        </w:tc>
        <w:tc>
          <w:tcPr>
            <w:tcW w:w="851" w:type="dxa"/>
          </w:tcPr>
          <w:p w14:paraId="5920E538" w14:textId="4D1C4420" w:rsidR="00667334" w:rsidRPr="00063FA8" w:rsidRDefault="003B264B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N=90</w:t>
            </w:r>
          </w:p>
        </w:tc>
        <w:tc>
          <w:tcPr>
            <w:tcW w:w="1842" w:type="dxa"/>
          </w:tcPr>
          <w:p w14:paraId="5824BA70" w14:textId="77777777" w:rsidR="00667334" w:rsidRPr="00063FA8" w:rsidRDefault="003B264B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Good*</w:t>
            </w:r>
          </w:p>
          <w:p w14:paraId="06BBD819" w14:textId="2E9CF2FA" w:rsidR="00417E27" w:rsidRPr="00063FA8" w:rsidRDefault="00417E2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CAS – 93.3%</w:t>
            </w:r>
          </w:p>
          <w:p w14:paraId="25BBBFC8" w14:textId="77777777" w:rsidR="00417E27" w:rsidRPr="00063FA8" w:rsidRDefault="00417E2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EM – 73.4%</w:t>
            </w:r>
          </w:p>
          <w:p w14:paraId="5E067207" w14:textId="61E90BD5" w:rsidR="00417E27" w:rsidRPr="00063FA8" w:rsidRDefault="00417E2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IM - 60%</w:t>
            </w:r>
          </w:p>
        </w:tc>
        <w:tc>
          <w:tcPr>
            <w:tcW w:w="1646" w:type="dxa"/>
          </w:tcPr>
          <w:p w14:paraId="45E83964" w14:textId="77777777" w:rsidR="00667334" w:rsidRPr="00063FA8" w:rsidRDefault="003B264B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Good**</w:t>
            </w:r>
          </w:p>
          <w:p w14:paraId="32A31211" w14:textId="77777777" w:rsidR="00417E27" w:rsidRPr="00063FA8" w:rsidRDefault="00417E2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CAS – 90%</w:t>
            </w:r>
          </w:p>
          <w:p w14:paraId="7E83208A" w14:textId="77777777" w:rsidR="00417E27" w:rsidRPr="00063FA8" w:rsidRDefault="00417E2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EM – 63.3%</w:t>
            </w:r>
          </w:p>
          <w:p w14:paraId="38516AD5" w14:textId="49F55FD3" w:rsidR="00417E27" w:rsidRPr="00063FA8" w:rsidRDefault="00417E2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IM – 76.7%</w:t>
            </w:r>
          </w:p>
        </w:tc>
        <w:tc>
          <w:tcPr>
            <w:tcW w:w="1534" w:type="dxa"/>
          </w:tcPr>
          <w:p w14:paraId="267C43A0" w14:textId="23C0DB48" w:rsidR="00667334" w:rsidRPr="00063FA8" w:rsidRDefault="003B264B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Not measured</w:t>
            </w:r>
          </w:p>
        </w:tc>
      </w:tr>
      <w:tr w:rsidR="00667334" w:rsidRPr="00063FA8" w14:paraId="6FB14707" w14:textId="77777777" w:rsidTr="00C03E11">
        <w:tc>
          <w:tcPr>
            <w:tcW w:w="1516" w:type="dxa"/>
          </w:tcPr>
          <w:p w14:paraId="5B90F517" w14:textId="6DBF6DEA" w:rsidR="00667334" w:rsidRPr="00063FA8" w:rsidRDefault="00417E27" w:rsidP="00063FA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63FA8">
              <w:rPr>
                <w:rFonts w:ascii="Times New Roman" w:hAnsi="Times New Roman" w:cs="Times New Roman"/>
              </w:rPr>
              <w:t>Bolognesi</w:t>
            </w:r>
            <w:proofErr w:type="spellEnd"/>
          </w:p>
        </w:tc>
        <w:tc>
          <w:tcPr>
            <w:tcW w:w="708" w:type="dxa"/>
          </w:tcPr>
          <w:p w14:paraId="631755F6" w14:textId="6C22F0F5" w:rsidR="00667334" w:rsidRPr="00063FA8" w:rsidRDefault="00417E2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312" w:type="dxa"/>
          </w:tcPr>
          <w:p w14:paraId="7AA4DF55" w14:textId="1D1BF982" w:rsidR="00667334" w:rsidRPr="00063FA8" w:rsidRDefault="0069204D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Retrospective single surgeon experience</w:t>
            </w:r>
          </w:p>
          <w:p w14:paraId="553FBFF3" w14:textId="2B082EE9" w:rsidR="0069204D" w:rsidRPr="00063FA8" w:rsidRDefault="0069204D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Measured using long-leg films</w:t>
            </w:r>
          </w:p>
          <w:p w14:paraId="114999B5" w14:textId="5F8E8C2F" w:rsidR="0069204D" w:rsidRPr="00063FA8" w:rsidRDefault="0069204D" w:rsidP="00063FA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F9A7857" w14:textId="66264BF0" w:rsidR="00667334" w:rsidRPr="00063FA8" w:rsidRDefault="0069204D" w:rsidP="00063FA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63FA8">
              <w:rPr>
                <w:rFonts w:ascii="Times New Roman" w:hAnsi="Times New Roman" w:cs="Times New Roman"/>
              </w:rPr>
              <w:t>Navitrack</w:t>
            </w:r>
            <w:proofErr w:type="spellEnd"/>
            <w:r w:rsidRPr="00063FA8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063FA8">
              <w:rPr>
                <w:rFonts w:ascii="Times New Roman" w:hAnsi="Times New Roman" w:cs="Times New Roman"/>
              </w:rPr>
              <w:t>Orthosos</w:t>
            </w:r>
            <w:r w:rsidR="0056192F" w:rsidRPr="00063FA8">
              <w:rPr>
                <w:rFonts w:ascii="Times New Roman" w:hAnsi="Times New Roman" w:cs="Times New Roman"/>
              </w:rPr>
              <w:t>o</w:t>
            </w:r>
            <w:r w:rsidRPr="00063FA8">
              <w:rPr>
                <w:rFonts w:ascii="Times New Roman" w:hAnsi="Times New Roman" w:cs="Times New Roman"/>
              </w:rPr>
              <w:t>ft</w:t>
            </w:r>
            <w:proofErr w:type="spellEnd"/>
            <w:proofErr w:type="gramEnd"/>
            <w:r w:rsidRPr="00063FA8">
              <w:rPr>
                <w:rFonts w:ascii="Times New Roman" w:hAnsi="Times New Roman" w:cs="Times New Roman"/>
              </w:rPr>
              <w:t xml:space="preserve"> - imageless</w:t>
            </w:r>
          </w:p>
        </w:tc>
        <w:tc>
          <w:tcPr>
            <w:tcW w:w="2126" w:type="dxa"/>
          </w:tcPr>
          <w:p w14:paraId="7407754C" w14:textId="2A73C9FA" w:rsidR="00667334" w:rsidRPr="00063FA8" w:rsidRDefault="0069204D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Natural knee – Zimmer (IM femur/EM tibia)</w:t>
            </w:r>
          </w:p>
        </w:tc>
        <w:tc>
          <w:tcPr>
            <w:tcW w:w="851" w:type="dxa"/>
          </w:tcPr>
          <w:p w14:paraId="5D2BE0B0" w14:textId="3AD87562" w:rsidR="00667334" w:rsidRPr="00063FA8" w:rsidRDefault="0069204D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N=100</w:t>
            </w:r>
          </w:p>
        </w:tc>
        <w:tc>
          <w:tcPr>
            <w:tcW w:w="1842" w:type="dxa"/>
          </w:tcPr>
          <w:p w14:paraId="2BA413B0" w14:textId="77777777" w:rsidR="00667334" w:rsidRPr="00063FA8" w:rsidRDefault="0069204D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 xml:space="preserve">Good </w:t>
            </w:r>
          </w:p>
          <w:p w14:paraId="04F786D9" w14:textId="77777777" w:rsidR="003F197F" w:rsidRPr="00063FA8" w:rsidRDefault="003F197F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CAS – 98% femur, 100% tibia</w:t>
            </w:r>
          </w:p>
          <w:p w14:paraId="7757B858" w14:textId="7C32106A" w:rsidR="003F197F" w:rsidRPr="00063FA8" w:rsidRDefault="003F197F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CON – 90% femur, 92% tibia</w:t>
            </w:r>
          </w:p>
        </w:tc>
        <w:tc>
          <w:tcPr>
            <w:tcW w:w="1646" w:type="dxa"/>
          </w:tcPr>
          <w:p w14:paraId="7B480432" w14:textId="49740ABE" w:rsidR="00667334" w:rsidRPr="00063FA8" w:rsidRDefault="00C03E11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Not measured</w:t>
            </w:r>
          </w:p>
        </w:tc>
        <w:tc>
          <w:tcPr>
            <w:tcW w:w="1534" w:type="dxa"/>
          </w:tcPr>
          <w:p w14:paraId="14D5F8AA" w14:textId="263FA545" w:rsidR="00667334" w:rsidRPr="00063FA8" w:rsidRDefault="003F197F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Not measured</w:t>
            </w:r>
          </w:p>
        </w:tc>
      </w:tr>
      <w:tr w:rsidR="00667334" w:rsidRPr="00063FA8" w14:paraId="0790DF02" w14:textId="77777777" w:rsidTr="00C03E11">
        <w:tc>
          <w:tcPr>
            <w:tcW w:w="1516" w:type="dxa"/>
          </w:tcPr>
          <w:p w14:paraId="7EFEDD5D" w14:textId="339E5D6D" w:rsidR="00667334" w:rsidRPr="00063FA8" w:rsidRDefault="00F51043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Jenny</w:t>
            </w:r>
          </w:p>
        </w:tc>
        <w:tc>
          <w:tcPr>
            <w:tcW w:w="708" w:type="dxa"/>
          </w:tcPr>
          <w:p w14:paraId="127F2283" w14:textId="53D38D5B" w:rsidR="00667334" w:rsidRPr="00063FA8" w:rsidRDefault="003F197F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312" w:type="dxa"/>
          </w:tcPr>
          <w:p w14:paraId="325BBA75" w14:textId="0A99508B" w:rsidR="00667334" w:rsidRPr="00063FA8" w:rsidRDefault="00C03E11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Multi-centre case-control</w:t>
            </w:r>
          </w:p>
        </w:tc>
        <w:tc>
          <w:tcPr>
            <w:tcW w:w="1985" w:type="dxa"/>
          </w:tcPr>
          <w:p w14:paraId="040CDD32" w14:textId="0D0EC571" w:rsidR="00667334" w:rsidRPr="00063FA8" w:rsidRDefault="003F197F" w:rsidP="00063FA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63FA8">
              <w:rPr>
                <w:rFonts w:ascii="Times New Roman" w:hAnsi="Times New Roman" w:cs="Times New Roman"/>
              </w:rPr>
              <w:t>Orthopilot</w:t>
            </w:r>
            <w:proofErr w:type="spellEnd"/>
            <w:r w:rsidRPr="00063FA8">
              <w:rPr>
                <w:rFonts w:ascii="Times New Roman" w:hAnsi="Times New Roman" w:cs="Times New Roman"/>
              </w:rPr>
              <w:t xml:space="preserve"> - imageless</w:t>
            </w:r>
          </w:p>
        </w:tc>
        <w:tc>
          <w:tcPr>
            <w:tcW w:w="2126" w:type="dxa"/>
          </w:tcPr>
          <w:p w14:paraId="30206FA9" w14:textId="77777777" w:rsidR="00667334" w:rsidRPr="00063FA8" w:rsidRDefault="00705456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IM femur, EM tibia</w:t>
            </w:r>
          </w:p>
          <w:p w14:paraId="7C8E6D99" w14:textId="71557074" w:rsidR="00C03E11" w:rsidRPr="00063FA8" w:rsidRDefault="00C03E11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Prosthesis not reported</w:t>
            </w:r>
          </w:p>
        </w:tc>
        <w:tc>
          <w:tcPr>
            <w:tcW w:w="851" w:type="dxa"/>
          </w:tcPr>
          <w:p w14:paraId="7F0F8DC0" w14:textId="6FCB7FB3" w:rsidR="00667334" w:rsidRPr="00063FA8" w:rsidRDefault="00705456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N=470</w:t>
            </w:r>
          </w:p>
        </w:tc>
        <w:tc>
          <w:tcPr>
            <w:tcW w:w="1842" w:type="dxa"/>
          </w:tcPr>
          <w:p w14:paraId="75131E7C" w14:textId="77777777" w:rsidR="00667334" w:rsidRPr="00063FA8" w:rsidRDefault="00C03E11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Good – 92% CAS</w:t>
            </w:r>
          </w:p>
          <w:p w14:paraId="12BDF2AB" w14:textId="635C9058" w:rsidR="00C03E11" w:rsidRPr="00063FA8" w:rsidRDefault="00C03E11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72% - CON</w:t>
            </w:r>
          </w:p>
        </w:tc>
        <w:tc>
          <w:tcPr>
            <w:tcW w:w="1646" w:type="dxa"/>
          </w:tcPr>
          <w:p w14:paraId="1AE32AF8" w14:textId="77777777" w:rsidR="00C03E11" w:rsidRPr="00063FA8" w:rsidRDefault="00C03E11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F – Good – CAS 80%</w:t>
            </w:r>
          </w:p>
          <w:p w14:paraId="717E959D" w14:textId="77777777" w:rsidR="00C03E11" w:rsidRPr="00063FA8" w:rsidRDefault="00C03E11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Con 71%</w:t>
            </w:r>
          </w:p>
          <w:p w14:paraId="1C133D99" w14:textId="433D11E7" w:rsidR="00C03E11" w:rsidRPr="00063FA8" w:rsidRDefault="00C03E11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T- good 85% CAS, 70% CON</w:t>
            </w:r>
          </w:p>
        </w:tc>
        <w:tc>
          <w:tcPr>
            <w:tcW w:w="1534" w:type="dxa"/>
          </w:tcPr>
          <w:p w14:paraId="292EE841" w14:textId="6995064B" w:rsidR="00667334" w:rsidRPr="00063FA8" w:rsidRDefault="00C03E11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Not measured</w:t>
            </w:r>
          </w:p>
        </w:tc>
      </w:tr>
      <w:tr w:rsidR="005916C7" w:rsidRPr="00063FA8" w14:paraId="3031B6B3" w14:textId="77777777" w:rsidTr="00C03E11">
        <w:tc>
          <w:tcPr>
            <w:tcW w:w="1516" w:type="dxa"/>
          </w:tcPr>
          <w:p w14:paraId="3DC38802" w14:textId="6EF1EE1C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Anderson</w:t>
            </w:r>
          </w:p>
        </w:tc>
        <w:tc>
          <w:tcPr>
            <w:tcW w:w="708" w:type="dxa"/>
          </w:tcPr>
          <w:p w14:paraId="114599A8" w14:textId="4C367AEA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312" w:type="dxa"/>
          </w:tcPr>
          <w:p w14:paraId="36248F35" w14:textId="48F37B9D" w:rsidR="005916C7" w:rsidRPr="00063FA8" w:rsidRDefault="00B077A0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Case-control series</w:t>
            </w:r>
          </w:p>
        </w:tc>
        <w:tc>
          <w:tcPr>
            <w:tcW w:w="1985" w:type="dxa"/>
          </w:tcPr>
          <w:p w14:paraId="3396C18A" w14:textId="757E2C25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Stryker - imageless</w:t>
            </w:r>
          </w:p>
        </w:tc>
        <w:tc>
          <w:tcPr>
            <w:tcW w:w="2126" w:type="dxa"/>
          </w:tcPr>
          <w:p w14:paraId="799E1375" w14:textId="77777777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IM femur, EM Tibia</w:t>
            </w:r>
          </w:p>
          <w:p w14:paraId="398BAA71" w14:textId="56E91B8C" w:rsidR="00B077A0" w:rsidRPr="00063FA8" w:rsidRDefault="00B077A0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PS SCORPIO</w:t>
            </w:r>
          </w:p>
        </w:tc>
        <w:tc>
          <w:tcPr>
            <w:tcW w:w="851" w:type="dxa"/>
          </w:tcPr>
          <w:p w14:paraId="3E168CB0" w14:textId="2DA41149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N=116</w:t>
            </w:r>
          </w:p>
        </w:tc>
        <w:tc>
          <w:tcPr>
            <w:tcW w:w="1842" w:type="dxa"/>
          </w:tcPr>
          <w:p w14:paraId="31F29794" w14:textId="77777777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Good – 95% CAS</w:t>
            </w:r>
          </w:p>
          <w:p w14:paraId="02201B66" w14:textId="7E4BF2CB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84% - CON</w:t>
            </w:r>
          </w:p>
        </w:tc>
        <w:tc>
          <w:tcPr>
            <w:tcW w:w="1646" w:type="dxa"/>
          </w:tcPr>
          <w:p w14:paraId="1341F4E8" w14:textId="014DEC0B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 xml:space="preserve">F – </w:t>
            </w:r>
            <w:r w:rsidR="00B077A0" w:rsidRPr="00063FA8">
              <w:rPr>
                <w:rFonts w:ascii="Times New Roman" w:hAnsi="Times New Roman" w:cs="Times New Roman"/>
              </w:rPr>
              <w:t>0-2flexion</w:t>
            </w:r>
            <w:r w:rsidRPr="00063FA8">
              <w:rPr>
                <w:rFonts w:ascii="Times New Roman" w:hAnsi="Times New Roman" w:cs="Times New Roman"/>
              </w:rPr>
              <w:t xml:space="preserve"> </w:t>
            </w:r>
            <w:r w:rsidR="00B077A0" w:rsidRPr="00063FA8">
              <w:rPr>
                <w:rFonts w:ascii="Times New Roman" w:hAnsi="Times New Roman" w:cs="Times New Roman"/>
              </w:rPr>
              <w:t>–</w:t>
            </w:r>
            <w:r w:rsidRPr="00063FA8">
              <w:rPr>
                <w:rFonts w:ascii="Times New Roman" w:hAnsi="Times New Roman" w:cs="Times New Roman"/>
              </w:rPr>
              <w:t xml:space="preserve"> </w:t>
            </w:r>
            <w:r w:rsidR="00B077A0" w:rsidRPr="00063FA8">
              <w:rPr>
                <w:rFonts w:ascii="Times New Roman" w:hAnsi="Times New Roman" w:cs="Times New Roman"/>
              </w:rPr>
              <w:t>72% CAS, 63% CON</w:t>
            </w:r>
          </w:p>
          <w:p w14:paraId="24C7DB44" w14:textId="5D9D6F91" w:rsidR="00B077A0" w:rsidRPr="00063FA8" w:rsidRDefault="00B077A0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T – 2-5d 67% CAS, 55% CON</w:t>
            </w:r>
          </w:p>
        </w:tc>
        <w:tc>
          <w:tcPr>
            <w:tcW w:w="1534" w:type="dxa"/>
          </w:tcPr>
          <w:p w14:paraId="223396ED" w14:textId="3FDA16EB" w:rsidR="005916C7" w:rsidRPr="00063FA8" w:rsidRDefault="00B077A0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-</w:t>
            </w:r>
          </w:p>
        </w:tc>
      </w:tr>
      <w:tr w:rsidR="005916C7" w:rsidRPr="00063FA8" w14:paraId="28D5F761" w14:textId="77777777" w:rsidTr="00C03E11">
        <w:tc>
          <w:tcPr>
            <w:tcW w:w="1516" w:type="dxa"/>
          </w:tcPr>
          <w:p w14:paraId="5BC7F796" w14:textId="7D106256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63FA8">
              <w:rPr>
                <w:rFonts w:ascii="Times New Roman" w:hAnsi="Times New Roman" w:cs="Times New Roman"/>
              </w:rPr>
              <w:t>Bathis</w:t>
            </w:r>
            <w:proofErr w:type="spellEnd"/>
          </w:p>
        </w:tc>
        <w:tc>
          <w:tcPr>
            <w:tcW w:w="708" w:type="dxa"/>
          </w:tcPr>
          <w:p w14:paraId="2172279C" w14:textId="7C9DB44F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312" w:type="dxa"/>
          </w:tcPr>
          <w:p w14:paraId="336657A6" w14:textId="437046CF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Prospective cohort</w:t>
            </w:r>
          </w:p>
        </w:tc>
        <w:tc>
          <w:tcPr>
            <w:tcW w:w="1985" w:type="dxa"/>
          </w:tcPr>
          <w:p w14:paraId="783D5C2F" w14:textId="24E5E2CE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Brain lab - imageless</w:t>
            </w:r>
          </w:p>
        </w:tc>
        <w:tc>
          <w:tcPr>
            <w:tcW w:w="2126" w:type="dxa"/>
          </w:tcPr>
          <w:p w14:paraId="650671F4" w14:textId="5A64FDC0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 xml:space="preserve">PFC Sigma implants with </w:t>
            </w:r>
            <w:proofErr w:type="spellStart"/>
            <w:r w:rsidRPr="00063FA8">
              <w:rPr>
                <w:rFonts w:ascii="Times New Roman" w:hAnsi="Times New Roman" w:cs="Times New Roman"/>
              </w:rPr>
              <w:t>DePuye</w:t>
            </w:r>
            <w:proofErr w:type="spellEnd"/>
            <w:r w:rsidRPr="00063FA8">
              <w:rPr>
                <w:rFonts w:ascii="Times New Roman" w:hAnsi="Times New Roman" w:cs="Times New Roman"/>
              </w:rPr>
              <w:t xml:space="preserve"> IM </w:t>
            </w:r>
            <w:r w:rsidRPr="00063FA8">
              <w:rPr>
                <w:rFonts w:ascii="Times New Roman" w:hAnsi="Times New Roman" w:cs="Times New Roman"/>
              </w:rPr>
              <w:lastRenderedPageBreak/>
              <w:t>Femur and EM tibia guides</w:t>
            </w:r>
          </w:p>
        </w:tc>
        <w:tc>
          <w:tcPr>
            <w:tcW w:w="851" w:type="dxa"/>
          </w:tcPr>
          <w:p w14:paraId="434E99A6" w14:textId="3346B6DF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lastRenderedPageBreak/>
              <w:t>N=80</w:t>
            </w:r>
          </w:p>
        </w:tc>
        <w:tc>
          <w:tcPr>
            <w:tcW w:w="1842" w:type="dxa"/>
          </w:tcPr>
          <w:p w14:paraId="6E5741B5" w14:textId="77777777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Good – 96% CAS</w:t>
            </w:r>
          </w:p>
          <w:p w14:paraId="39694062" w14:textId="751B1600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78% - CON</w:t>
            </w:r>
          </w:p>
        </w:tc>
        <w:tc>
          <w:tcPr>
            <w:tcW w:w="1646" w:type="dxa"/>
          </w:tcPr>
          <w:p w14:paraId="15D7C998" w14:textId="2B27F703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4" w:type="dxa"/>
          </w:tcPr>
          <w:p w14:paraId="125D8578" w14:textId="373BEF0E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-</w:t>
            </w:r>
          </w:p>
        </w:tc>
      </w:tr>
      <w:tr w:rsidR="005916C7" w:rsidRPr="00063FA8" w14:paraId="63E61381" w14:textId="77777777" w:rsidTr="00C03E11">
        <w:tc>
          <w:tcPr>
            <w:tcW w:w="1516" w:type="dxa"/>
          </w:tcPr>
          <w:p w14:paraId="33801337" w14:textId="71230C1E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 xml:space="preserve">Chauhan </w:t>
            </w:r>
          </w:p>
        </w:tc>
        <w:tc>
          <w:tcPr>
            <w:tcW w:w="708" w:type="dxa"/>
          </w:tcPr>
          <w:p w14:paraId="536DE9B0" w14:textId="5AB42FC1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312" w:type="dxa"/>
          </w:tcPr>
          <w:p w14:paraId="3AAAF46E" w14:textId="72246E50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Randomised prospective trial</w:t>
            </w:r>
          </w:p>
        </w:tc>
        <w:tc>
          <w:tcPr>
            <w:tcW w:w="1985" w:type="dxa"/>
          </w:tcPr>
          <w:p w14:paraId="4B700497" w14:textId="45C6C6C3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Stryker - imageless</w:t>
            </w:r>
          </w:p>
        </w:tc>
        <w:tc>
          <w:tcPr>
            <w:tcW w:w="2126" w:type="dxa"/>
          </w:tcPr>
          <w:p w14:paraId="236CEC86" w14:textId="7FB525B1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63FA8">
              <w:rPr>
                <w:rFonts w:ascii="Times New Roman" w:hAnsi="Times New Roman" w:cs="Times New Roman"/>
              </w:rPr>
              <w:t>Duracon</w:t>
            </w:r>
            <w:proofErr w:type="spellEnd"/>
            <w:r w:rsidRPr="00063FA8">
              <w:rPr>
                <w:rFonts w:ascii="Times New Roman" w:hAnsi="Times New Roman" w:cs="Times New Roman"/>
              </w:rPr>
              <w:t xml:space="preserve"> implants, IM femur, EM tibia</w:t>
            </w:r>
          </w:p>
        </w:tc>
        <w:tc>
          <w:tcPr>
            <w:tcW w:w="851" w:type="dxa"/>
          </w:tcPr>
          <w:p w14:paraId="24BA9817" w14:textId="774639B1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N=70</w:t>
            </w:r>
          </w:p>
        </w:tc>
        <w:tc>
          <w:tcPr>
            <w:tcW w:w="1842" w:type="dxa"/>
          </w:tcPr>
          <w:p w14:paraId="256961CE" w14:textId="03807D8A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Less outliers, more consistency in achieving neutral mechanical alignment in CAS</w:t>
            </w:r>
          </w:p>
        </w:tc>
        <w:tc>
          <w:tcPr>
            <w:tcW w:w="1646" w:type="dxa"/>
          </w:tcPr>
          <w:p w14:paraId="14ED8A06" w14:textId="77777777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F – no difference</w:t>
            </w:r>
          </w:p>
          <w:p w14:paraId="56D9DF32" w14:textId="399D5316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T – improved in CAS</w:t>
            </w:r>
          </w:p>
        </w:tc>
        <w:tc>
          <w:tcPr>
            <w:tcW w:w="1534" w:type="dxa"/>
          </w:tcPr>
          <w:p w14:paraId="7F546650" w14:textId="3E63BEC2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63FA8">
              <w:rPr>
                <w:rFonts w:ascii="Times New Roman" w:hAnsi="Times New Roman" w:cs="Times New Roman"/>
              </w:rPr>
              <w:t>Femoro</w:t>
            </w:r>
            <w:proofErr w:type="spellEnd"/>
            <w:r w:rsidRPr="00063FA8">
              <w:rPr>
                <w:rFonts w:ascii="Times New Roman" w:hAnsi="Times New Roman" w:cs="Times New Roman"/>
              </w:rPr>
              <w:t>-tibial mismatch increased in CON vs CAS TKA</w:t>
            </w:r>
          </w:p>
        </w:tc>
      </w:tr>
      <w:tr w:rsidR="005916C7" w:rsidRPr="00063FA8" w14:paraId="6B9B4C95" w14:textId="77777777" w:rsidTr="00C03E11">
        <w:tc>
          <w:tcPr>
            <w:tcW w:w="1516" w:type="dxa"/>
          </w:tcPr>
          <w:p w14:paraId="76FCFAD4" w14:textId="583988BC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Decking</w:t>
            </w:r>
          </w:p>
        </w:tc>
        <w:tc>
          <w:tcPr>
            <w:tcW w:w="708" w:type="dxa"/>
          </w:tcPr>
          <w:p w14:paraId="622F9D70" w14:textId="7076D43C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312" w:type="dxa"/>
          </w:tcPr>
          <w:p w14:paraId="57B7BD5C" w14:textId="1399EB0D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Prospective RCT</w:t>
            </w:r>
          </w:p>
        </w:tc>
        <w:tc>
          <w:tcPr>
            <w:tcW w:w="1985" w:type="dxa"/>
          </w:tcPr>
          <w:p w14:paraId="3EE84CF0" w14:textId="464B4BE4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63FA8">
              <w:rPr>
                <w:rFonts w:ascii="Times New Roman" w:hAnsi="Times New Roman" w:cs="Times New Roman"/>
              </w:rPr>
              <w:t>Orthopilot</w:t>
            </w:r>
            <w:proofErr w:type="spellEnd"/>
          </w:p>
        </w:tc>
        <w:tc>
          <w:tcPr>
            <w:tcW w:w="2126" w:type="dxa"/>
          </w:tcPr>
          <w:p w14:paraId="70DC56D8" w14:textId="4B947C72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Condylar implants SEARCH Evolution prosthesis</w:t>
            </w:r>
          </w:p>
        </w:tc>
        <w:tc>
          <w:tcPr>
            <w:tcW w:w="851" w:type="dxa"/>
          </w:tcPr>
          <w:p w14:paraId="4FFC9D7F" w14:textId="2EBDE354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N=52</w:t>
            </w:r>
          </w:p>
        </w:tc>
        <w:tc>
          <w:tcPr>
            <w:tcW w:w="1842" w:type="dxa"/>
          </w:tcPr>
          <w:p w14:paraId="7BDA0D16" w14:textId="77777777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Good – CAS 96%</w:t>
            </w:r>
          </w:p>
          <w:p w14:paraId="2932E2E3" w14:textId="5E99DE5F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CON – 68%</w:t>
            </w:r>
          </w:p>
        </w:tc>
        <w:tc>
          <w:tcPr>
            <w:tcW w:w="1646" w:type="dxa"/>
          </w:tcPr>
          <w:p w14:paraId="27FDDAC7" w14:textId="4D9621C9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F – CAS 74%</w:t>
            </w:r>
          </w:p>
          <w:p w14:paraId="139AECDF" w14:textId="38DDD213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Con – 60%</w:t>
            </w:r>
          </w:p>
          <w:p w14:paraId="0BA8F7D6" w14:textId="77777777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T- CAS 74%</w:t>
            </w:r>
          </w:p>
          <w:p w14:paraId="2036D876" w14:textId="0DF6C3D0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CON - 44%</w:t>
            </w:r>
          </w:p>
        </w:tc>
        <w:tc>
          <w:tcPr>
            <w:tcW w:w="1534" w:type="dxa"/>
          </w:tcPr>
          <w:p w14:paraId="731AF0F8" w14:textId="491D7F38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-</w:t>
            </w:r>
          </w:p>
        </w:tc>
      </w:tr>
      <w:tr w:rsidR="005916C7" w:rsidRPr="00063FA8" w14:paraId="36506DB6" w14:textId="77777777" w:rsidTr="00C03E11">
        <w:tc>
          <w:tcPr>
            <w:tcW w:w="1516" w:type="dxa"/>
          </w:tcPr>
          <w:p w14:paraId="7F5A09F3" w14:textId="2E1679C3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63FA8">
              <w:rPr>
                <w:rFonts w:ascii="Times New Roman" w:hAnsi="Times New Roman" w:cs="Times New Roman"/>
              </w:rPr>
              <w:t>Haaker</w:t>
            </w:r>
            <w:proofErr w:type="spellEnd"/>
          </w:p>
        </w:tc>
        <w:tc>
          <w:tcPr>
            <w:tcW w:w="708" w:type="dxa"/>
          </w:tcPr>
          <w:p w14:paraId="3C3CB82C" w14:textId="2BAA842D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312" w:type="dxa"/>
          </w:tcPr>
          <w:p w14:paraId="0072446F" w14:textId="34DC8561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Prospective matched cohort</w:t>
            </w:r>
          </w:p>
        </w:tc>
        <w:tc>
          <w:tcPr>
            <w:tcW w:w="1985" w:type="dxa"/>
          </w:tcPr>
          <w:p w14:paraId="3AB7FEA3" w14:textId="3869DA3C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63FA8">
              <w:rPr>
                <w:rFonts w:ascii="Times New Roman" w:hAnsi="Times New Roman" w:cs="Times New Roman"/>
              </w:rPr>
              <w:t>Orthopilot</w:t>
            </w:r>
            <w:proofErr w:type="spellEnd"/>
          </w:p>
        </w:tc>
        <w:tc>
          <w:tcPr>
            <w:tcW w:w="2126" w:type="dxa"/>
          </w:tcPr>
          <w:p w14:paraId="3FB0826A" w14:textId="09EBB8B7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 xml:space="preserve">SEARCH </w:t>
            </w:r>
            <w:proofErr w:type="spellStart"/>
            <w:r w:rsidRPr="00063FA8">
              <w:rPr>
                <w:rFonts w:ascii="Times New Roman" w:hAnsi="Times New Roman" w:cs="Times New Roman"/>
              </w:rPr>
              <w:t>Aesculap</w:t>
            </w:r>
            <w:proofErr w:type="spellEnd"/>
          </w:p>
        </w:tc>
        <w:tc>
          <w:tcPr>
            <w:tcW w:w="851" w:type="dxa"/>
          </w:tcPr>
          <w:p w14:paraId="71880195" w14:textId="5D926A7D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N=200</w:t>
            </w:r>
          </w:p>
        </w:tc>
        <w:tc>
          <w:tcPr>
            <w:tcW w:w="1842" w:type="dxa"/>
          </w:tcPr>
          <w:p w14:paraId="72A98733" w14:textId="77777777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Good – CAS 79%</w:t>
            </w:r>
          </w:p>
          <w:p w14:paraId="09B1B29C" w14:textId="6CB49FC4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CON – 28%</w:t>
            </w:r>
          </w:p>
        </w:tc>
        <w:tc>
          <w:tcPr>
            <w:tcW w:w="1646" w:type="dxa"/>
          </w:tcPr>
          <w:p w14:paraId="3A36D7A8" w14:textId="77777777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Good – CAS 79%</w:t>
            </w:r>
          </w:p>
          <w:p w14:paraId="011DB95B" w14:textId="64FC24CA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CON – 28%</w:t>
            </w:r>
          </w:p>
        </w:tc>
        <w:tc>
          <w:tcPr>
            <w:tcW w:w="1534" w:type="dxa"/>
          </w:tcPr>
          <w:p w14:paraId="6C5C91C0" w14:textId="381C54A4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No difference</w:t>
            </w:r>
          </w:p>
        </w:tc>
      </w:tr>
      <w:tr w:rsidR="005916C7" w:rsidRPr="00063FA8" w14:paraId="6CA14991" w14:textId="77777777" w:rsidTr="00C03E11">
        <w:tc>
          <w:tcPr>
            <w:tcW w:w="1516" w:type="dxa"/>
          </w:tcPr>
          <w:p w14:paraId="6558B55B" w14:textId="5918A005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Dutton</w:t>
            </w:r>
          </w:p>
        </w:tc>
        <w:tc>
          <w:tcPr>
            <w:tcW w:w="708" w:type="dxa"/>
          </w:tcPr>
          <w:p w14:paraId="173250EF" w14:textId="7E96E1B8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312" w:type="dxa"/>
          </w:tcPr>
          <w:p w14:paraId="00579162" w14:textId="57CE7496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Prospective randomised study</w:t>
            </w:r>
          </w:p>
        </w:tc>
        <w:tc>
          <w:tcPr>
            <w:tcW w:w="1985" w:type="dxa"/>
          </w:tcPr>
          <w:p w14:paraId="3A7104B0" w14:textId="3F2F975C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63FA8">
              <w:rPr>
                <w:rFonts w:ascii="Times New Roman" w:hAnsi="Times New Roman" w:cs="Times New Roman"/>
              </w:rPr>
              <w:t>BrainLab</w:t>
            </w:r>
            <w:proofErr w:type="spellEnd"/>
          </w:p>
        </w:tc>
        <w:tc>
          <w:tcPr>
            <w:tcW w:w="2126" w:type="dxa"/>
          </w:tcPr>
          <w:p w14:paraId="1CCDB499" w14:textId="668D9696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 xml:space="preserve">PFC PS – De </w:t>
            </w:r>
            <w:proofErr w:type="spellStart"/>
            <w:r w:rsidRPr="00063FA8">
              <w:rPr>
                <w:rFonts w:ascii="Times New Roman" w:hAnsi="Times New Roman" w:cs="Times New Roman"/>
              </w:rPr>
              <w:t>Puye</w:t>
            </w:r>
            <w:proofErr w:type="spellEnd"/>
            <w:r w:rsidRPr="00063FA8">
              <w:rPr>
                <w:rFonts w:ascii="Times New Roman" w:hAnsi="Times New Roman" w:cs="Times New Roman"/>
              </w:rPr>
              <w:t xml:space="preserve"> Instrumentation</w:t>
            </w:r>
          </w:p>
        </w:tc>
        <w:tc>
          <w:tcPr>
            <w:tcW w:w="851" w:type="dxa"/>
          </w:tcPr>
          <w:p w14:paraId="1A961F96" w14:textId="47561E41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N=108</w:t>
            </w:r>
          </w:p>
        </w:tc>
        <w:tc>
          <w:tcPr>
            <w:tcW w:w="1842" w:type="dxa"/>
          </w:tcPr>
          <w:p w14:paraId="735B0F31" w14:textId="77777777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Good – CAS 92%</w:t>
            </w:r>
          </w:p>
          <w:p w14:paraId="0C467458" w14:textId="211E5ACA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CON 68%</w:t>
            </w:r>
          </w:p>
        </w:tc>
        <w:tc>
          <w:tcPr>
            <w:tcW w:w="1646" w:type="dxa"/>
          </w:tcPr>
          <w:p w14:paraId="62958B39" w14:textId="77777777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T – CAS 0 to 7 in 90%</w:t>
            </w:r>
          </w:p>
          <w:p w14:paraId="2397EF86" w14:textId="77777777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61% CON</w:t>
            </w:r>
          </w:p>
          <w:p w14:paraId="05EA05F3" w14:textId="5A6743DF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F – not reported</w:t>
            </w:r>
          </w:p>
        </w:tc>
        <w:tc>
          <w:tcPr>
            <w:tcW w:w="1534" w:type="dxa"/>
          </w:tcPr>
          <w:p w14:paraId="7DF2F4AB" w14:textId="77777777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5916C7" w:rsidRPr="00063FA8" w14:paraId="783B3A86" w14:textId="77777777" w:rsidTr="00C03E11">
        <w:tc>
          <w:tcPr>
            <w:tcW w:w="1516" w:type="dxa"/>
          </w:tcPr>
          <w:p w14:paraId="2D396DBE" w14:textId="7F968360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63FA8">
              <w:rPr>
                <w:rFonts w:ascii="Times New Roman" w:hAnsi="Times New Roman" w:cs="Times New Roman"/>
              </w:rPr>
              <w:t>Ensini</w:t>
            </w:r>
            <w:proofErr w:type="spellEnd"/>
          </w:p>
        </w:tc>
        <w:tc>
          <w:tcPr>
            <w:tcW w:w="708" w:type="dxa"/>
          </w:tcPr>
          <w:p w14:paraId="0F33CBDF" w14:textId="3A76BCF8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312" w:type="dxa"/>
          </w:tcPr>
          <w:p w14:paraId="5120E62E" w14:textId="59E36E62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Prospective randomised control trial</w:t>
            </w:r>
          </w:p>
        </w:tc>
        <w:tc>
          <w:tcPr>
            <w:tcW w:w="1985" w:type="dxa"/>
          </w:tcPr>
          <w:p w14:paraId="762B4714" w14:textId="77777777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552B855" w14:textId="77777777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1768EA4" w14:textId="337BD0B5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N=120</w:t>
            </w:r>
          </w:p>
        </w:tc>
        <w:tc>
          <w:tcPr>
            <w:tcW w:w="1842" w:type="dxa"/>
          </w:tcPr>
          <w:p w14:paraId="752A1666" w14:textId="77777777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Good – CAS 98.3%</w:t>
            </w:r>
          </w:p>
          <w:p w14:paraId="3C4AE380" w14:textId="1F54D02F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CON – 80%</w:t>
            </w:r>
          </w:p>
        </w:tc>
        <w:tc>
          <w:tcPr>
            <w:tcW w:w="1646" w:type="dxa"/>
          </w:tcPr>
          <w:p w14:paraId="48C23F8B" w14:textId="77777777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F – CAS 1.1 mean flexion</w:t>
            </w:r>
          </w:p>
          <w:p w14:paraId="200668A4" w14:textId="6278E531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F – CON 2.8 mean flexion</w:t>
            </w:r>
          </w:p>
        </w:tc>
        <w:tc>
          <w:tcPr>
            <w:tcW w:w="1534" w:type="dxa"/>
          </w:tcPr>
          <w:p w14:paraId="58516551" w14:textId="77777777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 xml:space="preserve">Mean </w:t>
            </w:r>
            <w:proofErr w:type="gramStart"/>
            <w:r w:rsidRPr="00063FA8">
              <w:rPr>
                <w:rFonts w:ascii="Times New Roman" w:hAnsi="Times New Roman" w:cs="Times New Roman"/>
              </w:rPr>
              <w:t>.1 degree</w:t>
            </w:r>
            <w:proofErr w:type="gramEnd"/>
            <w:r w:rsidRPr="00063FA8">
              <w:rPr>
                <w:rFonts w:ascii="Times New Roman" w:hAnsi="Times New Roman" w:cs="Times New Roman"/>
              </w:rPr>
              <w:t xml:space="preserve"> IR CAS</w:t>
            </w:r>
          </w:p>
          <w:p w14:paraId="30E910EE" w14:textId="39CA3F19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 xml:space="preserve">Mean </w:t>
            </w:r>
            <w:proofErr w:type="gramStart"/>
            <w:r w:rsidRPr="00063FA8">
              <w:rPr>
                <w:rFonts w:ascii="Times New Roman" w:hAnsi="Times New Roman" w:cs="Times New Roman"/>
              </w:rPr>
              <w:t>.9 degree</w:t>
            </w:r>
            <w:proofErr w:type="gramEnd"/>
            <w:r w:rsidRPr="00063FA8">
              <w:rPr>
                <w:rFonts w:ascii="Times New Roman" w:hAnsi="Times New Roman" w:cs="Times New Roman"/>
              </w:rPr>
              <w:t xml:space="preserve"> IR CON</w:t>
            </w:r>
          </w:p>
        </w:tc>
      </w:tr>
      <w:tr w:rsidR="005916C7" w:rsidRPr="00063FA8" w14:paraId="30E89C90" w14:textId="77777777" w:rsidTr="00C03E11">
        <w:tc>
          <w:tcPr>
            <w:tcW w:w="1516" w:type="dxa"/>
          </w:tcPr>
          <w:p w14:paraId="4645BBE9" w14:textId="26A20095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Hernández-Vaquero</w:t>
            </w:r>
          </w:p>
        </w:tc>
        <w:tc>
          <w:tcPr>
            <w:tcW w:w="708" w:type="dxa"/>
          </w:tcPr>
          <w:p w14:paraId="7C46BA99" w14:textId="75412FFC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312" w:type="dxa"/>
          </w:tcPr>
          <w:p w14:paraId="4071816F" w14:textId="3260E4AD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Prospective case-series</w:t>
            </w:r>
          </w:p>
        </w:tc>
        <w:tc>
          <w:tcPr>
            <w:tcW w:w="1985" w:type="dxa"/>
          </w:tcPr>
          <w:p w14:paraId="5D7F50EB" w14:textId="78E4CC65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Stryker - imageless</w:t>
            </w:r>
          </w:p>
        </w:tc>
        <w:tc>
          <w:tcPr>
            <w:tcW w:w="2126" w:type="dxa"/>
          </w:tcPr>
          <w:p w14:paraId="78504027" w14:textId="7C824350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14:paraId="39BA10E1" w14:textId="564A7CA6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N=80</w:t>
            </w:r>
          </w:p>
        </w:tc>
        <w:tc>
          <w:tcPr>
            <w:tcW w:w="1842" w:type="dxa"/>
          </w:tcPr>
          <w:p w14:paraId="20B1A069" w14:textId="77777777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Good – CAS 90%</w:t>
            </w:r>
          </w:p>
          <w:p w14:paraId="32265331" w14:textId="5F2489A4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CON – 50%</w:t>
            </w:r>
          </w:p>
        </w:tc>
        <w:tc>
          <w:tcPr>
            <w:tcW w:w="1646" w:type="dxa"/>
          </w:tcPr>
          <w:p w14:paraId="03525546" w14:textId="17C1478D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4" w:type="dxa"/>
          </w:tcPr>
          <w:p w14:paraId="089E0313" w14:textId="6CE2A012" w:rsidR="005916C7" w:rsidRPr="00063FA8" w:rsidRDefault="005916C7" w:rsidP="00063FA8">
            <w:pPr>
              <w:pStyle w:val="NoSpacing"/>
              <w:rPr>
                <w:rFonts w:ascii="Times New Roman" w:hAnsi="Times New Roman" w:cs="Times New Roman"/>
              </w:rPr>
            </w:pPr>
            <w:r w:rsidRPr="00063FA8">
              <w:rPr>
                <w:rFonts w:ascii="Times New Roman" w:hAnsi="Times New Roman" w:cs="Times New Roman"/>
              </w:rPr>
              <w:t>-</w:t>
            </w:r>
          </w:p>
        </w:tc>
      </w:tr>
    </w:tbl>
    <w:p w14:paraId="2E914897" w14:textId="01D800F5" w:rsidR="00C604D6" w:rsidRDefault="00E43407" w:rsidP="00667334">
      <w:pPr>
        <w:pStyle w:val="NoSpacing"/>
      </w:pPr>
      <w:r>
        <w:t>IM = intra-medullary</w:t>
      </w:r>
    </w:p>
    <w:p w14:paraId="56A96948" w14:textId="7D380103" w:rsidR="00E43407" w:rsidRDefault="00E43407" w:rsidP="00667334">
      <w:pPr>
        <w:pStyle w:val="NoSpacing"/>
      </w:pPr>
      <w:r>
        <w:t>EM = extra-</w:t>
      </w:r>
      <w:proofErr w:type="spellStart"/>
      <w:r>
        <w:t>medulary</w:t>
      </w:r>
      <w:proofErr w:type="spellEnd"/>
    </w:p>
    <w:p w14:paraId="688BCF64" w14:textId="6812411C" w:rsidR="00E43407" w:rsidRDefault="002625E9" w:rsidP="00667334">
      <w:pPr>
        <w:pStyle w:val="NoSpacing"/>
      </w:pPr>
      <w:proofErr w:type="spellStart"/>
      <w:r>
        <w:t>Saggital</w:t>
      </w:r>
      <w:proofErr w:type="spellEnd"/>
      <w:r>
        <w:t xml:space="preserve"> - +indicates posterior slope was increased by this amount</w:t>
      </w:r>
    </w:p>
    <w:p w14:paraId="1F58B1C8" w14:textId="6184B4BF" w:rsidR="003B264B" w:rsidRDefault="003B264B" w:rsidP="003B264B">
      <w:pPr>
        <w:pStyle w:val="NoSpacing"/>
      </w:pPr>
      <w:r>
        <w:t>* Good coronal alignment - Within +/- 3 degrees perpendicular to mechanical axis</w:t>
      </w:r>
    </w:p>
    <w:p w14:paraId="62F99D3C" w14:textId="373A3698" w:rsidR="003B264B" w:rsidRDefault="003B264B" w:rsidP="00667334">
      <w:pPr>
        <w:pStyle w:val="NoSpacing"/>
      </w:pPr>
      <w:r>
        <w:t xml:space="preserve">** Good </w:t>
      </w:r>
      <w:proofErr w:type="spellStart"/>
      <w:r>
        <w:t>saggital</w:t>
      </w:r>
      <w:proofErr w:type="spellEnd"/>
      <w:r>
        <w:t xml:space="preserve"> alignment – tibial component posterior slope within 2-4 degrees and femoral component within 0-3 degrees flexion</w:t>
      </w:r>
    </w:p>
    <w:p w14:paraId="4F4D48DF" w14:textId="0617309D" w:rsidR="00C03E11" w:rsidRDefault="00C03E11" w:rsidP="00667334">
      <w:pPr>
        <w:pStyle w:val="NoSpacing"/>
      </w:pPr>
      <w:r>
        <w:t>F = Femur</w:t>
      </w:r>
    </w:p>
    <w:p w14:paraId="35317A15" w14:textId="295D904C" w:rsidR="00C03E11" w:rsidRDefault="00C03E11" w:rsidP="00667334">
      <w:pPr>
        <w:pStyle w:val="NoSpacing"/>
      </w:pPr>
      <w:r>
        <w:t>T= Tibia</w:t>
      </w:r>
    </w:p>
    <w:sectPr w:rsidR="00C03E11" w:rsidSect="006673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1A69D8"/>
    <w:multiLevelType w:val="hybridMultilevel"/>
    <w:tmpl w:val="A9849DD2"/>
    <w:lvl w:ilvl="0" w:tplc="C150B28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35D61AB0"/>
    <w:multiLevelType w:val="hybridMultilevel"/>
    <w:tmpl w:val="125247EE"/>
    <w:lvl w:ilvl="0" w:tplc="2E26ED6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5A3622F7"/>
    <w:multiLevelType w:val="hybridMultilevel"/>
    <w:tmpl w:val="4D9E0260"/>
    <w:lvl w:ilvl="0" w:tplc="819EFEE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4F63C1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F2A4CC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25EB8E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FCF9B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7CC3F8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89A044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32468A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9EE21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334"/>
    <w:rsid w:val="000564A8"/>
    <w:rsid w:val="00063FA8"/>
    <w:rsid w:val="00137BB9"/>
    <w:rsid w:val="001824A1"/>
    <w:rsid w:val="00192F25"/>
    <w:rsid w:val="001D1537"/>
    <w:rsid w:val="002625E9"/>
    <w:rsid w:val="00281DCC"/>
    <w:rsid w:val="002E33AD"/>
    <w:rsid w:val="00345BF4"/>
    <w:rsid w:val="00395A15"/>
    <w:rsid w:val="003A6410"/>
    <w:rsid w:val="003B264B"/>
    <w:rsid w:val="003F197F"/>
    <w:rsid w:val="00417E27"/>
    <w:rsid w:val="00425665"/>
    <w:rsid w:val="004E6411"/>
    <w:rsid w:val="00545CD0"/>
    <w:rsid w:val="0056192F"/>
    <w:rsid w:val="005916C7"/>
    <w:rsid w:val="005A1348"/>
    <w:rsid w:val="00631575"/>
    <w:rsid w:val="00667334"/>
    <w:rsid w:val="0069204D"/>
    <w:rsid w:val="00705456"/>
    <w:rsid w:val="0073705A"/>
    <w:rsid w:val="00757111"/>
    <w:rsid w:val="007B58CC"/>
    <w:rsid w:val="007D64D4"/>
    <w:rsid w:val="00810005"/>
    <w:rsid w:val="00867132"/>
    <w:rsid w:val="00893EFD"/>
    <w:rsid w:val="009052BA"/>
    <w:rsid w:val="009A02E1"/>
    <w:rsid w:val="009C2312"/>
    <w:rsid w:val="00A21A50"/>
    <w:rsid w:val="00A72B19"/>
    <w:rsid w:val="00B077A0"/>
    <w:rsid w:val="00C03E11"/>
    <w:rsid w:val="00C604D6"/>
    <w:rsid w:val="00CA3D0F"/>
    <w:rsid w:val="00CE216C"/>
    <w:rsid w:val="00D4728C"/>
    <w:rsid w:val="00D64CB2"/>
    <w:rsid w:val="00DC5A2A"/>
    <w:rsid w:val="00DD4307"/>
    <w:rsid w:val="00E43407"/>
    <w:rsid w:val="00E60982"/>
    <w:rsid w:val="00E66E2D"/>
    <w:rsid w:val="00E92426"/>
    <w:rsid w:val="00F51043"/>
    <w:rsid w:val="00F67C28"/>
    <w:rsid w:val="00FF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2AF42"/>
  <w15:chartTrackingRefBased/>
  <w15:docId w15:val="{651F981A-64C5-4D46-8CFA-CF8FF9C89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67334"/>
    <w:pPr>
      <w:spacing w:after="0" w:line="240" w:lineRule="auto"/>
    </w:pPr>
  </w:style>
  <w:style w:type="table" w:styleId="TableGrid">
    <w:name w:val="Table Grid"/>
    <w:basedOn w:val="TableNormal"/>
    <w:uiPriority w:val="39"/>
    <w:rsid w:val="00667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733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B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B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93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696966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7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e Shatrov</dc:creator>
  <cp:keywords/>
  <dc:description/>
  <cp:lastModifiedBy>Jobe Shatrov</cp:lastModifiedBy>
  <cp:revision>2</cp:revision>
  <dcterms:created xsi:type="dcterms:W3CDTF">2020-06-07T22:34:00Z</dcterms:created>
  <dcterms:modified xsi:type="dcterms:W3CDTF">2020-06-07T22:34:00Z</dcterms:modified>
</cp:coreProperties>
</file>